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2:  Tables S2-S3</w:t>
      </w:r>
    </w:p>
    <w:p/>
    <w:tbl>
      <w:tblPr>
        <w:tblStyle w:val="Tabellenraster"/>
        <w:tblpPr w:leftFromText="141" w:rightFromText="141" w:vertAnchor="text" w:horzAnchor="margin" w:tblpY="-149"/>
        <w:tblW w:w="1148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446"/>
        <w:gridCol w:w="1389"/>
        <w:gridCol w:w="1701"/>
        <w:gridCol w:w="1701"/>
      </w:tblGrid>
      <w:tr>
        <w:trPr>
          <w:trHeight w:val="16"/>
        </w:trPr>
        <w:tc>
          <w:tcPr>
            <w:tcW w:w="11482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2  Viral load at the time of the AIDS event among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 xml:space="preserve">PLHIV who experienced an AIDS-defining event after &gt; 1 year of continuous ART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tratified by transmission mod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</w:t>
            </w:r>
          </w:p>
        </w:tc>
      </w:tr>
      <w:tr>
        <w:trPr>
          <w:trHeight w:val="16"/>
        </w:trPr>
        <w:tc>
          <w:tcPr>
            <w:tcW w:w="36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nsmission mod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SM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T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3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WID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PC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known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>
        <w:trPr>
          <w:trHeight w:val="228"/>
        </w:trPr>
        <w:tc>
          <w:tcPr>
            <w:tcW w:w="368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  (100.0%)</w:t>
            </w:r>
          </w:p>
        </w:tc>
        <w:tc>
          <w:tcPr>
            <w:tcW w:w="144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 (100.0%)</w:t>
            </w:r>
          </w:p>
        </w:tc>
        <w:tc>
          <w:tcPr>
            <w:tcW w:w="13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 (100.0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 (100.0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 (100.0%)</w:t>
            </w:r>
          </w:p>
        </w:tc>
      </w:tr>
      <w:tr>
        <w:trPr>
          <w:trHeight w:val="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ral load (copies/mL) at the time of the AID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lt; 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58  (76.3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1  (70.0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  (4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3  (4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4  (66.7%)</w:t>
            </w:r>
          </w:p>
        </w:tc>
      </w:tr>
      <w:tr>
        <w:trPr>
          <w:trHeight w:val="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-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    (7.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 (10.0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 (1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   (9.5%)</w:t>
            </w:r>
          </w:p>
        </w:tc>
      </w:tr>
      <w:tr>
        <w:trPr>
          <w:trHeight w:val="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,000-9,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    (4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   (3.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 (2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 (1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   (4.8%)</w:t>
            </w:r>
          </w:p>
        </w:tc>
      </w:tr>
      <w:tr>
        <w:trPr>
          <w:trHeight w:val="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0,000-99,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    (4.0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   (3.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 (1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   (0.0%)</w:t>
            </w:r>
          </w:p>
        </w:tc>
      </w:tr>
      <w:tr>
        <w:trPr>
          <w:trHeight w:val="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 10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    (7.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 (13.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   (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   (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 (19.1%)</w:t>
            </w:r>
          </w:p>
        </w:tc>
      </w:tr>
      <w:tr>
        <w:trPr>
          <w:trHeight w:val="1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>
        <w:trPr>
          <w:trHeight w:val="16"/>
        </w:trPr>
        <w:tc>
          <w:tcPr>
            <w:tcW w:w="1148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umbers may not add up to 100% because of rounding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PLHIV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eople living with HIV 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AR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Antiretroviral therapy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MS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Men who have sex with men 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sons with heterosexual contact 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W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sons who inject drugs 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PC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sons from high-prevalence countries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s the majority of PLHIV with available viral load values was virally suppressed at the time of the AIDS event, the presentation of a median viral load is not inform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to the high number of missing values, percentages were calculated excluding missing values</w:t>
            </w:r>
          </w:p>
          <w:p>
            <w:pPr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  <w:sect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text" w:horzAnchor="margin" w:tblpY="-149"/>
        <w:tblW w:w="840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09"/>
        <w:gridCol w:w="2307"/>
        <w:gridCol w:w="1775"/>
        <w:gridCol w:w="1717"/>
      </w:tblGrid>
      <w:tr>
        <w:trPr>
          <w:trHeight w:val="16"/>
        </w:trPr>
        <w:tc>
          <w:tcPr>
            <w:tcW w:w="840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3 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 xml:space="preserve">  Characteristic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 the time of the AIDS event among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PLHIV who experienced an AIDS-defining event after &gt; 1 year of continuous AR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tified by years under continuous ART at the time of the AIDS event</w:t>
            </w:r>
            <w:bookmarkStart w:id="0" w:name="_GoBack"/>
            <w:bookmarkEnd w:id="0"/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s under continuous ART at the time of the AIDS event</w:t>
            </w:r>
          </w:p>
        </w:tc>
        <w:tc>
          <w:tcPr>
            <w:tcW w:w="23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&gt; 1 to 3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&gt; 3 to 6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&gt; 6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>
        <w:trPr>
          <w:trHeight w:val="228"/>
        </w:trPr>
        <w:tc>
          <w:tcPr>
            <w:tcW w:w="26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 (100.0%)</w:t>
            </w:r>
          </w:p>
        </w:tc>
        <w:tc>
          <w:tcPr>
            <w:tcW w:w="17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 (100.0%)</w:t>
            </w:r>
          </w:p>
        </w:tc>
        <w:tc>
          <w:tcPr>
            <w:tcW w:w="17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 (100.0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 at the time of the AIDS even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an (SD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1  (10.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3  (12.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  (9.3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8 to 2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 (11.7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   (3.7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   (1.1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0 to 3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 (36.1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 (29.6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 (12.2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0 to 4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 (34.4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 (31.5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 (40.0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 to 5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 (12.8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 (18.5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 (33.3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0 to 6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   (3.9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 (11.1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 (11.1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 6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   (1.1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   (5.6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   (2.2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 count (cells/µL) at the time of the AIDS even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Median (IQR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  (127-43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  (82-50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  (139-738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lt; 5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1  (12.2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  (14.3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    (9.8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-19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 (25.6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 (23.8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 (22.0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00-49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 (43.3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 (35.7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 (26.8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 50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 (18.9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 (26.2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 (41.5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 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ral load (copies/mL) at the time of the AID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lt; 5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59  (66.3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7  (65.9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6  (66.7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-99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 (10.1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 (12.2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 (10.3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,000-9,99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   (9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   (0.0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   (7.7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0,000-99,99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   (5.6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   (7.3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   (7.7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gt; 100,00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   (9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 (14.6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   (7.7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enced viral load increase (&gt; 200 copies/mL) before the AIDS even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 (16.7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 (30.6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 (64.4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 (72.8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 (56.5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 (32.2%)</w:t>
            </w:r>
          </w:p>
        </w:tc>
      </w:tr>
      <w:tr>
        <w:trPr>
          <w:trHeight w:val="16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ever achieved viral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suppression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 (10.6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 (13.0%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   (3.3%)</w:t>
            </w:r>
          </w:p>
        </w:tc>
      </w:tr>
      <w:tr>
        <w:trPr>
          <w:trHeight w:val="16"/>
        </w:trPr>
        <w:tc>
          <w:tcPr>
            <w:tcW w:w="84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lastRenderedPageBreak/>
              <w:t>Numbers may not add up to 100% because of rounding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PLHIV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People living with HIV 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AR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Antiretroviral therapy 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Standard deviation  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IQR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Interquartile range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to the high number of missing values in CD4 count and viral load, percentages were calculated excluding missing values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the majority of PLHIV with available viral load values was virally suppressed at the time of the AIDS event, the presentation of a median viral load is not informative</w:t>
            </w:r>
          </w:p>
        </w:tc>
      </w:tr>
    </w:tbl>
    <w:p>
      <w:pPr>
        <w:rPr>
          <w:lang w:val="en-GB"/>
        </w:rPr>
      </w:pP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65CC5A-CDCD-4118-A601-E6D16D777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ke, Annemarie</dc:creator>
  <cp:keywords/>
  <dc:description/>
  <cp:lastModifiedBy>Pantke, Annemarie</cp:lastModifiedBy>
  <cp:revision>53</cp:revision>
  <dcterms:created xsi:type="dcterms:W3CDTF">2024-01-06T12:31:00Z</dcterms:created>
  <dcterms:modified xsi:type="dcterms:W3CDTF">2024-01-10T15:15:00Z</dcterms:modified>
</cp:coreProperties>
</file>